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4ED4" w:rsidRPr="00EF3F1C" w:rsidRDefault="006B4ED4" w:rsidP="00082EF8">
      <w:pPr>
        <w:pStyle w:val="Title"/>
        <w:rPr>
          <w:rFonts w:ascii="Times New Roman" w:hAnsi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hAnsi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0A0"/>
      </w:tblPr>
      <w:tblGrid>
        <w:gridCol w:w="433"/>
        <w:gridCol w:w="6952"/>
        <w:gridCol w:w="2185"/>
      </w:tblGrid>
      <w:tr w:rsidR="006B4ED4" w:rsidRPr="000F029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6B4ED4" w:rsidRPr="000F029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4ED4" w:rsidRPr="000F029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lymorphism studied; if a single polymorphism was analyzed, give details as to why others were not included in the meta-analysis.</w:t>
            </w:r>
          </w:p>
        </w:tc>
        <w:bookmarkStart w:id="0" w:name="Text1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Default="006B4ED4" w:rsidP="00E150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Introduction</w:t>
            </w:r>
          </w:p>
          <w:p w:rsidR="006B4ED4" w:rsidRPr="00082EF8" w:rsidRDefault="006B4ED4" w:rsidP="00E150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Page 6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6B4ED4" w:rsidRPr="000F029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bookmarkStart w:id="1" w:name="Text2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Default="006B4ED4" w:rsidP="00082EF8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3B5A9E">
              <w:rPr>
                <w:rFonts w:ascii="Times New Roman" w:hAnsi="Times New Roman"/>
                <w:noProof/>
                <w:sz w:val="24"/>
                <w:szCs w:val="24"/>
              </w:rPr>
              <w:t>Introduction</w:t>
            </w:r>
          </w:p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B5A9E">
              <w:rPr>
                <w:rFonts w:ascii="Times New Roman" w:hAnsi="Times New Roman"/>
                <w:noProof/>
                <w:sz w:val="24"/>
                <w:szCs w:val="24"/>
              </w:rPr>
              <w:t>Page 6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6B4ED4" w:rsidRPr="000F029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4ED4" w:rsidRPr="000F029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bookmarkStart w:id="2" w:name="Text3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3B5A9E">
              <w:rPr>
                <w:rFonts w:ascii="Times New Roman" w:hAnsi="Times New Roman"/>
                <w:sz w:val="24"/>
                <w:szCs w:val="24"/>
              </w:rPr>
              <w:t>Materials and Methods</w:t>
            </w:r>
          </w:p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Page 6, 7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6B4ED4" w:rsidRPr="000F029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bookmarkStart w:id="3" w:name="Text4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3B5A9E" w:rsidRDefault="006B4ED4" w:rsidP="003B5A9E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3B5A9E">
              <w:rPr>
                <w:rFonts w:ascii="Times New Roman" w:hAnsi="Times New Roman"/>
                <w:noProof/>
                <w:sz w:val="24"/>
                <w:szCs w:val="24"/>
              </w:rPr>
              <w:t>Materials and Methods</w:t>
            </w:r>
          </w:p>
          <w:p w:rsidR="006B4ED4" w:rsidRPr="00082EF8" w:rsidRDefault="006B4ED4" w:rsidP="003B5A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B5A9E">
              <w:rPr>
                <w:rFonts w:ascii="Times New Roman" w:hAnsi="Times New Roman"/>
                <w:noProof/>
                <w:sz w:val="24"/>
                <w:szCs w:val="24"/>
              </w:rPr>
              <w:t>Page 7</w:t>
            </w:r>
            <w:r w:rsidRPr="003B5A9E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Pr="003B5A9E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Pr="003B5A9E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Pr="003B5A9E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Pr="003B5A9E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6B4ED4" w:rsidRPr="000F029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3B5A9E" w:rsidRDefault="006B4ED4" w:rsidP="003B5A9E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3B5A9E">
              <w:rPr>
                <w:rFonts w:ascii="Times New Roman" w:hAnsi="Times New Roman"/>
                <w:noProof/>
                <w:sz w:val="24"/>
                <w:szCs w:val="24"/>
              </w:rPr>
              <w:t>Materials and Methods</w:t>
            </w:r>
          </w:p>
          <w:p w:rsidR="006B4ED4" w:rsidRPr="00082EF8" w:rsidRDefault="006B4ED4" w:rsidP="003B5A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B5A9E">
              <w:rPr>
                <w:rFonts w:ascii="Times New Roman" w:hAnsi="Times New Roman"/>
                <w:noProof/>
                <w:sz w:val="24"/>
                <w:szCs w:val="24"/>
              </w:rPr>
              <w:t xml:space="preserve">Page </w:t>
            </w:r>
            <w:r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  <w:t>8</w:t>
            </w:r>
            <w:r w:rsidRPr="003B5A9E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Pr="003B5A9E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Pr="003B5A9E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Pr="003B5A9E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Pr="003B5A9E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B4ED4" w:rsidRPr="000F029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  <w:t>NA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B4ED4" w:rsidRPr="000F029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Default="006B4ED4" w:rsidP="00082EF8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  <w:t>Discussion</w:t>
            </w:r>
          </w:p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  <w:t>Page 16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B4ED4" w:rsidRPr="000F029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5D77F1" w:rsidRDefault="006B4ED4" w:rsidP="005D77F1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5D77F1">
              <w:rPr>
                <w:rFonts w:ascii="Times New Roman" w:hAnsi="Times New Roman"/>
                <w:noProof/>
                <w:sz w:val="24"/>
                <w:szCs w:val="24"/>
              </w:rPr>
              <w:t>Materials and Methods</w:t>
            </w:r>
          </w:p>
          <w:p w:rsidR="006B4ED4" w:rsidRPr="00082EF8" w:rsidRDefault="006B4ED4" w:rsidP="005D77F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77F1">
              <w:rPr>
                <w:rFonts w:ascii="Times New Roman" w:hAnsi="Times New Roman"/>
                <w:noProof/>
                <w:sz w:val="24"/>
                <w:szCs w:val="24"/>
              </w:rPr>
              <w:t>Page 8</w:t>
            </w:r>
            <w:r w:rsidRPr="005D77F1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Pr="005D77F1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Pr="005D77F1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Pr="005D77F1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Pr="005D77F1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B4ED4" w:rsidRPr="000F029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5D77F1" w:rsidRDefault="006B4ED4" w:rsidP="005D77F1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5D77F1">
              <w:rPr>
                <w:rFonts w:ascii="Times New Roman" w:hAnsi="Times New Roman"/>
                <w:noProof/>
                <w:sz w:val="24"/>
                <w:szCs w:val="24"/>
              </w:rPr>
              <w:t>Materials and Methods</w:t>
            </w:r>
          </w:p>
          <w:p w:rsidR="006B4ED4" w:rsidRPr="00082EF8" w:rsidRDefault="006B4ED4" w:rsidP="005D77F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77F1">
              <w:rPr>
                <w:rFonts w:ascii="Times New Roman" w:hAnsi="Times New Roman"/>
                <w:noProof/>
                <w:sz w:val="24"/>
                <w:szCs w:val="24"/>
              </w:rPr>
              <w:t>Page 8</w:t>
            </w:r>
            <w:r w:rsidRPr="005D77F1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Pr="005D77F1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Pr="005D77F1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Pr="005D77F1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Pr="005D77F1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B4ED4" w:rsidRPr="000F029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5D77F1" w:rsidRDefault="006B4ED4" w:rsidP="005D77F1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5D77F1">
              <w:rPr>
                <w:rFonts w:ascii="Times New Roman" w:hAnsi="Times New Roman"/>
                <w:noProof/>
                <w:sz w:val="24"/>
                <w:szCs w:val="24"/>
              </w:rPr>
              <w:t>Materials and Methods</w:t>
            </w:r>
          </w:p>
          <w:p w:rsidR="006B4ED4" w:rsidRPr="00082EF8" w:rsidRDefault="006B4ED4" w:rsidP="005D77F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77F1">
              <w:rPr>
                <w:rFonts w:ascii="Times New Roman" w:hAnsi="Times New Roman"/>
                <w:noProof/>
                <w:sz w:val="24"/>
                <w:szCs w:val="24"/>
              </w:rPr>
              <w:t>Page 8</w:t>
            </w:r>
            <w:r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  <w:t>, 9</w:t>
            </w:r>
            <w:r w:rsidRPr="005D77F1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Pr="005D77F1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Pr="005D77F1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Pr="005D77F1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Pr="005D77F1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B4ED4" w:rsidRPr="000F029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5D77F1" w:rsidRDefault="006B4ED4" w:rsidP="005D77F1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5D77F1">
              <w:rPr>
                <w:rFonts w:ascii="Times New Roman" w:hAnsi="Times New Roman"/>
                <w:noProof/>
                <w:sz w:val="24"/>
                <w:szCs w:val="24"/>
              </w:rPr>
              <w:t>Materials and Methods</w:t>
            </w:r>
          </w:p>
          <w:p w:rsidR="006B4ED4" w:rsidRPr="00082EF8" w:rsidRDefault="006B4ED4" w:rsidP="005D77F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77F1">
              <w:rPr>
                <w:rFonts w:ascii="Times New Roman" w:hAnsi="Times New Roman"/>
                <w:noProof/>
                <w:sz w:val="24"/>
                <w:szCs w:val="24"/>
              </w:rPr>
              <w:t xml:space="preserve">Page </w:t>
            </w:r>
            <w:r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  <w:t>9</w:t>
            </w:r>
            <w:r w:rsidRPr="005D77F1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Pr="005D77F1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Pr="005D77F1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Pr="005D77F1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Pr="005D77F1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B4ED4" w:rsidRPr="000F029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CF4EAB" w:rsidRDefault="006B4ED4" w:rsidP="00CF4EAB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CF4EAB">
              <w:rPr>
                <w:rFonts w:ascii="Times New Roman" w:hAnsi="Times New Roman"/>
                <w:noProof/>
                <w:sz w:val="24"/>
                <w:szCs w:val="24"/>
              </w:rPr>
              <w:t>Materials and Methods</w:t>
            </w:r>
          </w:p>
          <w:p w:rsidR="006B4ED4" w:rsidRPr="00082EF8" w:rsidRDefault="006B4ED4" w:rsidP="00CF4EA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F4EAB">
              <w:rPr>
                <w:rFonts w:ascii="Times New Roman" w:hAnsi="Times New Roman"/>
                <w:noProof/>
                <w:sz w:val="24"/>
                <w:szCs w:val="24"/>
              </w:rPr>
              <w:t>Page 9</w:t>
            </w:r>
            <w:r w:rsidRPr="00CF4EAB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Pr="00CF4EAB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Pr="00CF4EAB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Pr="00CF4EAB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Pr="00CF4EAB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B4ED4" w:rsidRPr="000F029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CF4EAB" w:rsidRDefault="006B4ED4" w:rsidP="00CF4EAB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CF4EAB">
              <w:rPr>
                <w:rFonts w:ascii="Times New Roman" w:hAnsi="Times New Roman"/>
                <w:noProof/>
                <w:sz w:val="24"/>
                <w:szCs w:val="24"/>
              </w:rPr>
              <w:t>Materials and Methods</w:t>
            </w:r>
          </w:p>
          <w:p w:rsidR="006B4ED4" w:rsidRPr="00082EF8" w:rsidRDefault="006B4ED4" w:rsidP="00CF4EA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F4EAB">
              <w:rPr>
                <w:rFonts w:ascii="Times New Roman" w:hAnsi="Times New Roman"/>
                <w:noProof/>
                <w:sz w:val="24"/>
                <w:szCs w:val="24"/>
              </w:rPr>
              <w:t>Page 9</w:t>
            </w:r>
            <w:r w:rsidRPr="00CF4EAB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Pr="00CF4EAB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Pr="00CF4EAB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Pr="00CF4EAB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 w:rsidRPr="00CF4EAB">
              <w:rPr>
                <w:rFonts w:ascii="MS Mincho" w:eastAsia="MS Mincho" w:hAnsi="MS Mincho" w:cs="MS Mincho" w:hint="eastAsia"/>
                <w:noProof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B4ED4" w:rsidRPr="000F029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4ED4" w:rsidRPr="000F029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Default="006B4ED4" w:rsidP="00082EF8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111357">
              <w:rPr>
                <w:rFonts w:ascii="Times New Roman" w:hAnsi="Times New Roman"/>
                <w:noProof/>
                <w:sz w:val="24"/>
                <w:szCs w:val="24"/>
              </w:rPr>
              <w:t>Results</w:t>
            </w:r>
          </w:p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  <w:t>Page 9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B4ED4" w:rsidRPr="000F029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111357" w:rsidRDefault="006B4ED4" w:rsidP="00111357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111357">
              <w:rPr>
                <w:rFonts w:ascii="Times New Roman" w:hAnsi="Times New Roman"/>
                <w:noProof/>
                <w:sz w:val="24"/>
                <w:szCs w:val="24"/>
              </w:rPr>
              <w:t>Discussion</w:t>
            </w:r>
          </w:p>
          <w:p w:rsidR="006B4ED4" w:rsidRPr="00082EF8" w:rsidRDefault="006B4ED4" w:rsidP="001113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11357">
              <w:rPr>
                <w:rFonts w:ascii="Times New Roman" w:hAnsi="Times New Roman"/>
                <w:noProof/>
                <w:sz w:val="24"/>
                <w:szCs w:val="24"/>
              </w:rPr>
              <w:t>Page 1</w:t>
            </w:r>
            <w:r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B4ED4" w:rsidRPr="000F029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111357" w:rsidRDefault="006B4ED4" w:rsidP="00111357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111357">
              <w:rPr>
                <w:rFonts w:ascii="Times New Roman" w:hAnsi="Times New Roman"/>
                <w:noProof/>
                <w:sz w:val="24"/>
                <w:szCs w:val="24"/>
              </w:rPr>
              <w:t>Results</w:t>
            </w:r>
          </w:p>
          <w:p w:rsidR="006B4ED4" w:rsidRPr="00082EF8" w:rsidRDefault="006B4ED4" w:rsidP="001113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11357">
              <w:rPr>
                <w:rFonts w:ascii="Times New Roman" w:hAnsi="Times New Roman"/>
                <w:noProof/>
                <w:sz w:val="24"/>
                <w:szCs w:val="24"/>
              </w:rPr>
              <w:t xml:space="preserve">Page </w:t>
            </w:r>
            <w:r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  <w:t>10, 1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B4ED4" w:rsidRPr="000F029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4ED4" w:rsidRPr="000F029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F04AAE" w:rsidRDefault="006B4ED4" w:rsidP="00F04AAE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F04AAE">
              <w:rPr>
                <w:rFonts w:ascii="Times New Roman" w:hAnsi="Times New Roman"/>
                <w:noProof/>
                <w:sz w:val="24"/>
                <w:szCs w:val="24"/>
              </w:rPr>
              <w:t>Discussion</w:t>
            </w:r>
          </w:p>
          <w:p w:rsidR="006B4ED4" w:rsidRPr="00082EF8" w:rsidRDefault="006B4ED4" w:rsidP="00F04AA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04AAE">
              <w:rPr>
                <w:rFonts w:ascii="Times New Roman" w:hAnsi="Times New Roman"/>
                <w:noProof/>
                <w:sz w:val="24"/>
                <w:szCs w:val="24"/>
              </w:rPr>
              <w:t>Page 1</w:t>
            </w:r>
            <w:r>
              <w:rPr>
                <w:rFonts w:ascii="Times New Roman" w:hAnsi="Times New Roman"/>
                <w:noProof/>
                <w:sz w:val="24"/>
                <w:szCs w:val="24"/>
                <w:lang w:eastAsia="zh-CN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B4ED4" w:rsidRPr="000F029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BA744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NA</w:t>
            </w:r>
            <w:r>
              <w:rPr>
                <w:rFonts w:ascii="Times New Roman" w:hAnsi="Times New Roman"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B4ED4" w:rsidRPr="000F029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082EF8" w:rsidRDefault="006B4ED4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B4ED4" w:rsidRPr="00BA7447" w:rsidRDefault="006B4ED4" w:rsidP="00BA744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BA7447">
              <w:rPr>
                <w:rFonts w:ascii="Times New Roman" w:hAnsi="Times New Roman"/>
                <w:sz w:val="24"/>
                <w:szCs w:val="24"/>
              </w:rPr>
              <w:t>Discussion</w:t>
            </w:r>
          </w:p>
          <w:p w:rsidR="006B4ED4" w:rsidRPr="00082EF8" w:rsidRDefault="006B4ED4" w:rsidP="00BA744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A7447">
              <w:rPr>
                <w:rFonts w:ascii="Times New Roman" w:hAnsi="Times New Roman"/>
                <w:sz w:val="24"/>
                <w:szCs w:val="24"/>
              </w:rPr>
              <w:t>Page 1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5</w:t>
            </w:r>
            <w:r w:rsidRPr="00BA7447">
              <w:rPr>
                <w:rFonts w:ascii="MS Mincho" w:eastAsia="MS Mincho" w:hAnsi="MS Mincho" w:cs="MS Mincho" w:hint="eastAsia"/>
                <w:sz w:val="24"/>
                <w:szCs w:val="24"/>
              </w:rPr>
              <w:t> </w:t>
            </w:r>
            <w:r w:rsidRPr="00BA7447">
              <w:rPr>
                <w:rFonts w:ascii="MS Mincho" w:eastAsia="MS Mincho" w:hAnsi="MS Mincho" w:cs="MS Mincho" w:hint="eastAsia"/>
                <w:sz w:val="24"/>
                <w:szCs w:val="24"/>
              </w:rPr>
              <w:t> </w:t>
            </w:r>
            <w:r w:rsidRPr="00BA7447">
              <w:rPr>
                <w:rFonts w:ascii="MS Mincho" w:eastAsia="MS Mincho" w:hAnsi="MS Mincho" w:cs="MS Mincho" w:hint="eastAsia"/>
                <w:sz w:val="24"/>
                <w:szCs w:val="24"/>
              </w:rPr>
              <w:t> </w:t>
            </w:r>
            <w:r w:rsidRPr="00BA7447">
              <w:rPr>
                <w:rFonts w:ascii="MS Mincho" w:eastAsia="MS Mincho" w:hAnsi="MS Mincho" w:cs="MS Mincho" w:hint="eastAsia"/>
                <w:sz w:val="24"/>
                <w:szCs w:val="24"/>
              </w:rPr>
              <w:t> </w:t>
            </w:r>
            <w:r w:rsidRPr="00BA7447">
              <w:rPr>
                <w:rFonts w:ascii="MS Mincho" w:eastAsia="MS Mincho" w:hAnsi="MS Mincho" w:cs="MS Mincho" w:hint="eastAsia"/>
                <w:sz w:val="24"/>
                <w:szCs w:val="24"/>
              </w:rPr>
              <w:t> </w:t>
            </w:r>
            <w:r w:rsidRPr="00BA7447">
              <w:rPr>
                <w:rFonts w:ascii="Times New Roman" w:hAnsi="Times New Roman"/>
                <w:noProof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</w:tbl>
    <w:p w:rsidR="006B4ED4" w:rsidRDefault="006B4ED4"/>
    <w:sectPr w:rsidR="006B4ED4" w:rsidSect="00390E0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4ED4" w:rsidRDefault="006B4ED4" w:rsidP="00EF3F1C">
      <w:pPr>
        <w:spacing w:after="0" w:line="240" w:lineRule="auto"/>
      </w:pPr>
      <w:r>
        <w:separator/>
      </w:r>
    </w:p>
  </w:endnote>
  <w:endnote w:type="continuationSeparator" w:id="0">
    <w:p w:rsidR="006B4ED4" w:rsidRDefault="006B4ED4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Cambria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昒? 瀡?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B4ED4" w:rsidRDefault="006B4ED4">
    <w:pPr>
      <w:pStyle w:val="Footer"/>
      <w:jc w:val="center"/>
    </w:pPr>
    <w:fldSimple w:instr=" PAGE   \* MERGEFORMAT ">
      <w:r>
        <w:rPr>
          <w:noProof/>
        </w:rPr>
        <w:t>2</w:t>
      </w:r>
    </w:fldSimple>
  </w:p>
  <w:p w:rsidR="006B4ED4" w:rsidRDefault="006B4ED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4ED4" w:rsidRDefault="006B4ED4" w:rsidP="00EF3F1C">
      <w:pPr>
        <w:spacing w:after="0" w:line="240" w:lineRule="auto"/>
      </w:pPr>
      <w:r>
        <w:separator/>
      </w:r>
    </w:p>
  </w:footnote>
  <w:footnote w:type="continuationSeparator" w:id="0">
    <w:p w:rsidR="006B4ED4" w:rsidRDefault="006B4ED4" w:rsidP="00EF3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documentProtection w:edit="forms" w:enforcement="1"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82EF8"/>
    <w:rsid w:val="00082EF8"/>
    <w:rsid w:val="000F0298"/>
    <w:rsid w:val="00111357"/>
    <w:rsid w:val="001616D7"/>
    <w:rsid w:val="00390E05"/>
    <w:rsid w:val="003B5A9E"/>
    <w:rsid w:val="003D773E"/>
    <w:rsid w:val="00426787"/>
    <w:rsid w:val="00453AE5"/>
    <w:rsid w:val="00484E76"/>
    <w:rsid w:val="00525803"/>
    <w:rsid w:val="00551CE6"/>
    <w:rsid w:val="005772A9"/>
    <w:rsid w:val="00583627"/>
    <w:rsid w:val="005D77F1"/>
    <w:rsid w:val="006B4ED4"/>
    <w:rsid w:val="00703713"/>
    <w:rsid w:val="00777FB5"/>
    <w:rsid w:val="008C421D"/>
    <w:rsid w:val="0090119E"/>
    <w:rsid w:val="00976FEB"/>
    <w:rsid w:val="00A23FD0"/>
    <w:rsid w:val="00B2105D"/>
    <w:rsid w:val="00BA7447"/>
    <w:rsid w:val="00BC2E73"/>
    <w:rsid w:val="00CF4EAB"/>
    <w:rsid w:val="00E15075"/>
    <w:rsid w:val="00E6631F"/>
    <w:rsid w:val="00EF3F1C"/>
    <w:rsid w:val="00F04A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E05"/>
    <w:pPr>
      <w:spacing w:after="160" w:line="259" w:lineRule="auto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082EF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99"/>
    <w:qFormat/>
    <w:rsid w:val="00082EF8"/>
    <w:pPr>
      <w:spacing w:after="0" w:line="240" w:lineRule="auto"/>
      <w:contextualSpacing/>
    </w:pPr>
    <w:rPr>
      <w:rFonts w:ascii="Calibri Light" w:hAnsi="Calibri Light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99"/>
    <w:locked/>
    <w:rsid w:val="00082EF8"/>
    <w:rPr>
      <w:rFonts w:ascii="Calibri Light" w:eastAsia="宋体" w:hAnsi="Calibri Light" w:cs="Times New Roman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82E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EF3F1C"/>
    <w:rPr>
      <w:rFonts w:cs="Times New Roman"/>
    </w:rPr>
  </w:style>
  <w:style w:type="paragraph" w:styleId="Footer">
    <w:name w:val="footer"/>
    <w:basedOn w:val="Normal"/>
    <w:link w:val="FooterChar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EF3F1C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29113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11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30</TotalTime>
  <Pages>2</Pages>
  <Words>483</Words>
  <Characters>2759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aloup</dc:creator>
  <cp:keywords/>
  <dc:description/>
  <cp:lastModifiedBy>valerie</cp:lastModifiedBy>
  <cp:revision>11</cp:revision>
  <dcterms:created xsi:type="dcterms:W3CDTF">2014-03-21T18:06:00Z</dcterms:created>
  <dcterms:modified xsi:type="dcterms:W3CDTF">2014-07-12T15:06:00Z</dcterms:modified>
</cp:coreProperties>
</file>